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ACD8F" w14:textId="77777777" w:rsidR="00DE2505" w:rsidRDefault="003541CD"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0" wp14:anchorId="3B9CB673" wp14:editId="2C5623B1">
                <wp:simplePos x="0" y="0"/>
                <wp:positionH relativeFrom="page">
                  <wp:posOffset>1265555</wp:posOffset>
                </wp:positionH>
                <wp:positionV relativeFrom="paragraph">
                  <wp:posOffset>165100</wp:posOffset>
                </wp:positionV>
                <wp:extent cx="5514975" cy="4819015"/>
                <wp:effectExtent l="0" t="0" r="0" b="0"/>
                <wp:wrapSquare wrapText="bothSides"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4975" cy="4819015"/>
                          <a:chOff x="146228" y="-119334"/>
                          <a:chExt cx="5514438" cy="4823832"/>
                        </a:xfrm>
                      </wpg:grpSpPr>
                      <wpg:grpSp>
                        <wpg:cNvPr id="44" name="Group 44"/>
                        <wpg:cNvGrpSpPr/>
                        <wpg:grpSpPr>
                          <a:xfrm>
                            <a:off x="238124" y="-119334"/>
                            <a:ext cx="5332381" cy="4524694"/>
                            <a:chOff x="-1" y="-96890"/>
                            <a:chExt cx="4663633" cy="3673737"/>
                          </a:xfrm>
                        </wpg:grpSpPr>
                        <wps:wsp>
                          <wps:cNvPr id="45" name="Rectangle 45"/>
                          <wps:cNvSpPr/>
                          <wps:spPr>
                            <a:xfrm>
                              <a:off x="10569" y="-96890"/>
                              <a:ext cx="2329673" cy="55553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9A5FC13" w14:textId="77777777" w:rsidR="00136A4A" w:rsidRDefault="003541CD" w:rsidP="00CE4E91">
                                <w:pPr>
                                  <w:bidi w:val="0"/>
                                  <w:spacing w:after="0"/>
                                  <w:jc w:val="center"/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>Potentially relevant studies identified and screened for retrieval</w:t>
                                </w:r>
                              </w:p>
                              <w:p w14:paraId="34FDF891" w14:textId="2097C67A" w:rsidR="003541CD" w:rsidRPr="00C309DA" w:rsidRDefault="003541CD" w:rsidP="00136A4A">
                                <w:pPr>
                                  <w:bidi w:val="0"/>
                                  <w:spacing w:after="0"/>
                                  <w:jc w:val="center"/>
                                  <w:rPr>
                                    <w:color w:val="000000"/>
                                  </w:rPr>
                                </w:pP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(n = </w:t>
                                </w:r>
                                <w:r w:rsidR="00CE4E91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>79</w:t>
                                </w: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Straight Arrow Connector 46"/>
                          <wps:cNvCnPr/>
                          <wps:spPr>
                            <a:xfrm>
                              <a:off x="1162821" y="459843"/>
                              <a:ext cx="1855" cy="91440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7" name="Straight Arrow Connector 47"/>
                          <wps:cNvCnPr/>
                          <wps:spPr>
                            <a:xfrm rot="16200000">
                              <a:off x="1505423" y="518941"/>
                              <a:ext cx="1855" cy="69260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8" name="Rectangle 48"/>
                          <wps:cNvSpPr/>
                          <wps:spPr>
                            <a:xfrm>
                              <a:off x="1856440" y="629979"/>
                              <a:ext cx="2801905" cy="46813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86AE0B1" w14:textId="31DEED0C" w:rsidR="003541CD" w:rsidRPr="0064728C" w:rsidRDefault="003541CD" w:rsidP="000E6A0D">
                                <w:pPr>
                                  <w:bidi w:val="0"/>
                                  <w:spacing w:after="0"/>
                                  <w:jc w:val="center"/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</w:pP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 xml:space="preserve">Studies excluded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>based on</w:t>
                                </w: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 xml:space="preserve"> title and abstract screening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 xml:space="preserve"> </w:t>
                                </w: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 xml:space="preserve">(n = </w:t>
                                </w:r>
                                <w:r w:rsidR="0038787A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>69</w:t>
                                </w: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Rectangle 49"/>
                          <wps:cNvSpPr/>
                          <wps:spPr>
                            <a:xfrm>
                              <a:off x="10571" y="1382362"/>
                              <a:ext cx="2329674" cy="46813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28866A9" w14:textId="5BD08BF5" w:rsidR="003541CD" w:rsidRPr="0064728C" w:rsidRDefault="003541CD" w:rsidP="00CE4E91">
                                <w:pPr>
                                  <w:bidi w:val="0"/>
                                  <w:spacing w:after="0"/>
                                  <w:jc w:val="center"/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Studies retrieved for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further </w:t>
                                </w: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evaluation (n = </w:t>
                                </w:r>
                                <w:r w:rsidR="0038787A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>10</w:t>
                                </w: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Straight Arrow Connector 50"/>
                          <wps:cNvCnPr/>
                          <wps:spPr>
                            <a:xfrm>
                              <a:off x="1162821" y="1853768"/>
                              <a:ext cx="1855" cy="1170349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1" name="Straight Arrow Connector 51"/>
                          <wps:cNvCnPr/>
                          <wps:spPr>
                            <a:xfrm rot="16200000">
                              <a:off x="1505424" y="1959840"/>
                              <a:ext cx="1270" cy="69260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2" name="Rectangle 52"/>
                          <wps:cNvSpPr/>
                          <wps:spPr>
                            <a:xfrm>
                              <a:off x="1861728" y="2027321"/>
                              <a:ext cx="2801904" cy="55591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873733D" w14:textId="61444EAA" w:rsidR="003541CD" w:rsidRDefault="003541CD" w:rsidP="000E6A0D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</w:pPr>
                                <w:r w:rsidRPr="00ED5E63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>Studies excluded after full article screening:</w:t>
                                </w:r>
                              </w:p>
                              <w:p w14:paraId="32A815F7" w14:textId="69233441" w:rsidR="00FD78E1" w:rsidRDefault="00FD78E1" w:rsidP="00FD78E1">
                                <w:pPr>
                                  <w:bidi w:val="0"/>
                                  <w:spacing w:after="0"/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>Methodology and baseline characteristics</w:t>
                                </w:r>
                                <w:r w:rsidR="000E6A0D" w:rsidRPr="000E6A0D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 xml:space="preserve"> of</w:t>
                                </w:r>
                                <w:r w:rsidR="0038787A" w:rsidRPr="000E6A0D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 xml:space="preserve"> trial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>s</w:t>
                                </w:r>
                              </w:p>
                              <w:p w14:paraId="73099021" w14:textId="755F6E9B" w:rsidR="003541CD" w:rsidRPr="00ED5E63" w:rsidRDefault="003541CD" w:rsidP="00FD78E1">
                                <w:pPr>
                                  <w:bidi w:val="0"/>
                                  <w:spacing w:after="0"/>
                                  <w:jc w:val="center"/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</w:pPr>
                                <w:r w:rsidRPr="000E6A0D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 xml:space="preserve">(n = </w:t>
                                </w:r>
                                <w:r w:rsidR="0038787A" w:rsidRPr="000E6A0D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>3</w:t>
                                </w:r>
                                <w:r w:rsidRPr="000E6A0D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Rectangle 53"/>
                          <wps:cNvSpPr/>
                          <wps:spPr>
                            <a:xfrm>
                              <a:off x="-1" y="3021275"/>
                              <a:ext cx="2329673" cy="55557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C2F5810" w14:textId="77777777" w:rsidR="00136A4A" w:rsidRDefault="003541CD" w:rsidP="00CE4E91">
                                <w:pPr>
                                  <w:spacing w:after="0"/>
                                  <w:jc w:val="center"/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>RCTs included in the systematic revie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w </w:t>
                                </w: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>and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network</w:t>
                                </w: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 meta-analysis</w:t>
                                </w:r>
                              </w:p>
                              <w:p w14:paraId="6B12523C" w14:textId="46E50CF8" w:rsidR="003541CD" w:rsidRPr="0064728C" w:rsidRDefault="003541CD" w:rsidP="00CE4E91">
                                <w:pPr>
                                  <w:spacing w:after="0"/>
                                  <w:jc w:val="center"/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</w:pP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 xml:space="preserve">(n = </w:t>
                                </w:r>
                                <w:r w:rsidR="00CE4E91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>7</w:t>
                                </w:r>
                                <w:r w:rsidRPr="0064728C">
                                  <w:rPr>
                                    <w:rFonts w:asciiTheme="majorBidi" w:hAnsiTheme="majorBidi" w:cstheme="majorBidi"/>
                                    <w:color w:val="000000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228" y="4428273"/>
                            <a:ext cx="5514438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BC3B93" w14:textId="1EA12463" w:rsidR="003541CD" w:rsidRPr="005D6C2A" w:rsidRDefault="003541CD" w:rsidP="00CE4E91">
                              <w:pPr>
                                <w:bidi w:val="0"/>
                                <w:spacing w:line="480" w:lineRule="auto"/>
                                <w:jc w:val="both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 w:rsidR="00CE4E91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>S1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</w:rPr>
                                <w:t>Flow diagram for study selection</w:t>
                              </w:r>
                            </w:p>
                            <w:p w14:paraId="68465F26" w14:textId="77777777" w:rsidR="003541CD" w:rsidRPr="0064728C" w:rsidRDefault="003541CD" w:rsidP="003541CD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9CB673" id="Group 43" o:spid="_x0000_s1026" style="position:absolute;left:0;text-align:left;margin-left:99.65pt;margin-top:13pt;width:434.25pt;height:379.45pt;z-index:251659264;mso-position-horizontal-relative:page;mso-width-relative:margin;mso-height-relative:margin" coordorigin="1462,-1193" coordsize="55144,482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" o:allowoverlap="f">
                <v:group id="Group 44" o:spid="_x0000_s1027" style="position:absolute;left:2381;top:-1193;width:53324;height:45246" coordorigin=",-968" coordsize="46636,367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">
                  <v:rect id="Rectangle 45" o:spid="_x0000_s1028" style="position:absolute;left:105;top:-968;width:23297;height:55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" fillcolor="window" strokecolor="windowText" strokeweight="1pt">
                    <v:textbox>
                      <w:txbxContent>
                        <w:p w14:paraId="79A5FC13" w14:textId="77777777" w:rsidR="00136A4A" w:rsidRDefault="003541CD" w:rsidP="00CE4E91">
                          <w:pPr>
                            <w:bidi w:val="0"/>
                            <w:spacing w:after="0"/>
                            <w:jc w:val="center"/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</w:pP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>Potentially relevant studies identified and screened for retrieval</w:t>
                          </w:r>
                        </w:p>
                        <w:p w14:paraId="34FDF891" w14:textId="2097C67A" w:rsidR="003541CD" w:rsidRPr="00C309DA" w:rsidRDefault="003541CD" w:rsidP="00136A4A">
                          <w:pPr>
                            <w:bidi w:val="0"/>
                            <w:spacing w:after="0"/>
                            <w:jc w:val="center"/>
                            <w:rPr>
                              <w:color w:val="000000"/>
                            </w:rPr>
                          </w:pP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 xml:space="preserve">(n = </w:t>
                          </w:r>
                          <w:r w:rsidR="00CE4E91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>79</w:t>
                          </w: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46" o:spid="_x0000_s1029" type="#_x0000_t32" style="position:absolute;left:11628;top:4598;width:18;height:914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" strokecolor="windowText" strokeweight=".5pt">
                    <v:stroke endarrow="block" joinstyle="miter"/>
                  </v:shape>
                  <v:shape id="Straight Arrow Connector 47" o:spid="_x0000_s1030" type="#_x0000_t32" style="position:absolute;left:15054;top:5189;width:18;height:6926;rotation:-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" strokecolor="windowText" strokeweight=".5pt">
                    <v:stroke endarrow="block" joinstyle="miter"/>
                  </v:shape>
                  <v:rect id="Rectangle 48" o:spid="_x0000_s1031" style="position:absolute;left:18564;top:6299;width:28019;height:46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" fillcolor="window" strokecolor="windowText" strokeweight="1pt">
                    <v:textbox>
                      <w:txbxContent>
                        <w:p w14:paraId="386AE0B1" w14:textId="31DEED0C" w:rsidR="003541CD" w:rsidRPr="0064728C" w:rsidRDefault="003541CD" w:rsidP="000E6A0D">
                          <w:pPr>
                            <w:bidi w:val="0"/>
                            <w:spacing w:after="0"/>
                            <w:jc w:val="center"/>
                            <w:rPr>
                              <w:rFonts w:asciiTheme="majorBidi" w:hAnsiTheme="majorBidi" w:cstheme="majorBidi"/>
                              <w:color w:val="000000"/>
                            </w:rPr>
                          </w:pP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</w:rPr>
                            <w:t xml:space="preserve">Studies excluded </w:t>
                          </w:r>
                          <w:r>
                            <w:rPr>
                              <w:rFonts w:asciiTheme="majorBidi" w:hAnsiTheme="majorBidi" w:cstheme="majorBidi"/>
                              <w:color w:val="000000"/>
                            </w:rPr>
                            <w:t>based on</w:t>
                          </w: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</w:rPr>
                            <w:t xml:space="preserve"> title and abstract screening</w:t>
                          </w:r>
                          <w:r>
                            <w:rPr>
                              <w:rFonts w:asciiTheme="majorBidi" w:hAnsiTheme="majorBidi" w:cstheme="majorBidi"/>
                              <w:color w:val="000000"/>
                            </w:rPr>
                            <w:t xml:space="preserve"> </w:t>
                          </w: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</w:rPr>
                            <w:t xml:space="preserve">(n = </w:t>
                          </w:r>
                          <w:r w:rsidR="0038787A">
                            <w:rPr>
                              <w:rFonts w:asciiTheme="majorBidi" w:hAnsiTheme="majorBidi" w:cstheme="majorBidi"/>
                              <w:color w:val="000000"/>
                            </w:rPr>
                            <w:t>69</w:t>
                          </w: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49" o:spid="_x0000_s1032" style="position:absolute;left:105;top:13823;width:23297;height:46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" fillcolor="window" strokecolor="windowText" strokeweight="1pt">
                    <v:textbox>
                      <w:txbxContent>
                        <w:p w14:paraId="228866A9" w14:textId="5BD08BF5" w:rsidR="003541CD" w:rsidRPr="0064728C" w:rsidRDefault="003541CD" w:rsidP="00CE4E91">
                          <w:pPr>
                            <w:bidi w:val="0"/>
                            <w:spacing w:after="0"/>
                            <w:jc w:val="center"/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</w:pP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 xml:space="preserve">Studies retrieved for </w:t>
                          </w:r>
                          <w:r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 xml:space="preserve">further </w:t>
                          </w: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 xml:space="preserve">evaluation (n = </w:t>
                          </w:r>
                          <w:r w:rsidR="0038787A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>10</w:t>
                          </w: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50" o:spid="_x0000_s1033" type="#_x0000_t32" style="position:absolute;left:11628;top:18537;width:18;height:117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" strokecolor="windowText" strokeweight=".5pt">
                    <v:stroke endarrow="block" joinstyle="miter"/>
                  </v:shape>
                  <v:shape id="Straight Arrow Connector 51" o:spid="_x0000_s1034" type="#_x0000_t32" style="position:absolute;left:15054;top:19598;width:12;height:6926;rotation:-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" strokecolor="windowText" strokeweight=".5pt">
                    <v:stroke endarrow="block" joinstyle="miter"/>
                  </v:shape>
                  <v:rect id="Rectangle 52" o:spid="_x0000_s1035" style="position:absolute;left:18617;top:20273;width:28019;height:55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" fillcolor="window" strokecolor="windowText" strokeweight="1pt">
                    <v:textbox>
                      <w:txbxContent>
                        <w:p w14:paraId="0873733D" w14:textId="61444EAA" w:rsidR="003541CD" w:rsidRDefault="003541CD" w:rsidP="000E6A0D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color w:val="000000"/>
                            </w:rPr>
                          </w:pPr>
                          <w:r w:rsidRPr="00ED5E63">
                            <w:rPr>
                              <w:rFonts w:asciiTheme="majorBidi" w:hAnsiTheme="majorBidi" w:cstheme="majorBidi"/>
                              <w:color w:val="000000"/>
                            </w:rPr>
                            <w:t>Studies excluded after full article screening:</w:t>
                          </w:r>
                        </w:p>
                        <w:p w14:paraId="32A815F7" w14:textId="69233441" w:rsidR="00FD78E1" w:rsidRDefault="00FD78E1" w:rsidP="00FD78E1">
                          <w:pPr>
                            <w:bidi w:val="0"/>
                            <w:spacing w:after="0"/>
                            <w:rPr>
                              <w:rFonts w:asciiTheme="majorBidi" w:hAnsiTheme="majorBidi" w:cstheme="majorBidi"/>
                              <w:color w:val="000000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color w:val="000000"/>
                            </w:rPr>
                            <w:t>Methodology and baseline characteristics</w:t>
                          </w:r>
                          <w:r w:rsidR="000E6A0D" w:rsidRPr="000E6A0D">
                            <w:rPr>
                              <w:rFonts w:asciiTheme="majorBidi" w:hAnsiTheme="majorBidi" w:cstheme="majorBidi"/>
                              <w:color w:val="000000"/>
                            </w:rPr>
                            <w:t xml:space="preserve"> of</w:t>
                          </w:r>
                          <w:r w:rsidR="0038787A" w:rsidRPr="000E6A0D">
                            <w:rPr>
                              <w:rFonts w:asciiTheme="majorBidi" w:hAnsiTheme="majorBidi" w:cstheme="majorBidi"/>
                              <w:color w:val="000000"/>
                            </w:rPr>
                            <w:t xml:space="preserve"> trial</w:t>
                          </w:r>
                          <w:r>
                            <w:rPr>
                              <w:rFonts w:asciiTheme="majorBidi" w:hAnsiTheme="majorBidi" w:cstheme="majorBidi"/>
                              <w:color w:val="000000"/>
                            </w:rPr>
                            <w:t>s</w:t>
                          </w:r>
                        </w:p>
                        <w:p w14:paraId="73099021" w14:textId="755F6E9B" w:rsidR="003541CD" w:rsidRPr="00ED5E63" w:rsidRDefault="003541CD" w:rsidP="00FD78E1">
                          <w:pPr>
                            <w:bidi w:val="0"/>
                            <w:spacing w:after="0"/>
                            <w:jc w:val="center"/>
                            <w:rPr>
                              <w:rFonts w:asciiTheme="majorBidi" w:hAnsiTheme="majorBidi" w:cstheme="majorBidi"/>
                              <w:color w:val="000000"/>
                            </w:rPr>
                          </w:pPr>
                          <w:r w:rsidRPr="000E6A0D">
                            <w:rPr>
                              <w:rFonts w:asciiTheme="majorBidi" w:hAnsiTheme="majorBidi" w:cstheme="majorBidi"/>
                              <w:color w:val="000000"/>
                            </w:rPr>
                            <w:t xml:space="preserve">(n = </w:t>
                          </w:r>
                          <w:r w:rsidR="0038787A" w:rsidRPr="000E6A0D">
                            <w:rPr>
                              <w:rFonts w:asciiTheme="majorBidi" w:hAnsiTheme="majorBidi" w:cstheme="majorBidi"/>
                              <w:color w:val="000000"/>
                            </w:rPr>
                            <w:t>3</w:t>
                          </w:r>
                          <w:r w:rsidRPr="000E6A0D">
                            <w:rPr>
                              <w:rFonts w:asciiTheme="majorBidi" w:hAnsiTheme="majorBidi" w:cstheme="majorBidi"/>
                              <w:color w:val="00000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53" o:spid="_x0000_s1036" style="position:absolute;top:30212;width:23296;height:55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" fillcolor="window" strokecolor="windowText" strokeweight="1pt">
                    <v:textbox>
                      <w:txbxContent>
                        <w:p w14:paraId="5C2F5810" w14:textId="77777777" w:rsidR="00136A4A" w:rsidRDefault="003541CD" w:rsidP="00CE4E91">
                          <w:pPr>
                            <w:spacing w:after="0"/>
                            <w:jc w:val="center"/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</w:pP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>RCTs included in the systematic revie</w:t>
                          </w:r>
                          <w:r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 xml:space="preserve">w </w:t>
                          </w: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>and</w:t>
                          </w:r>
                          <w:r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 xml:space="preserve"> network</w:t>
                          </w: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 xml:space="preserve"> meta-analysis</w:t>
                          </w:r>
                        </w:p>
                        <w:p w14:paraId="6B12523C" w14:textId="46E50CF8" w:rsidR="003541CD" w:rsidRPr="0064728C" w:rsidRDefault="003541CD" w:rsidP="00CE4E91">
                          <w:pPr>
                            <w:spacing w:after="0"/>
                            <w:jc w:val="center"/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</w:pP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 xml:space="preserve">(n = </w:t>
                          </w:r>
                          <w:r w:rsidR="00CE4E91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>7</w:t>
                          </w:r>
                          <w:r w:rsidRPr="0064728C">
                            <w:rPr>
                              <w:rFonts w:asciiTheme="majorBidi" w:hAnsiTheme="majorBidi" w:cstheme="majorBidi"/>
                              <w:color w:val="000000"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7" type="#_x0000_t202" style="position:absolute;left:1462;top:44282;width:55144;height:27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" filled="f" stroked="f">
                  <v:textbox>
                    <w:txbxContent>
                      <w:p w14:paraId="78BC3B93" w14:textId="1EA12463" w:rsidR="003541CD" w:rsidRPr="005D6C2A" w:rsidRDefault="003541CD" w:rsidP="00CE4E91">
                        <w:pPr>
                          <w:bidi w:val="0"/>
                          <w:spacing w:line="480" w:lineRule="auto"/>
                          <w:jc w:val="both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Figure </w:t>
                        </w:r>
                        <w:r w:rsidR="00CE4E91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S1</w:t>
                        </w:r>
                        <w: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. </w:t>
                        </w:r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Flow diagram for study selection</w:t>
                        </w:r>
                      </w:p>
                      <w:p w14:paraId="68465F26" w14:textId="77777777" w:rsidR="003541CD" w:rsidRPr="0064728C" w:rsidRDefault="003541CD" w:rsidP="003541CD"/>
                    </w:txbxContent>
                  </v:textbox>
                </v:shape>
                <w10:wrap type="square" anchorx="page"/>
              </v:group>
            </w:pict>
          </mc:Fallback>
        </mc:AlternateContent>
      </w:r>
    </w:p>
    <w:sectPr w:rsidR="00DE250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53F363" w14:textId="77777777" w:rsidR="002A4D2A" w:rsidRDefault="002A4D2A" w:rsidP="00D47D6F">
      <w:pPr>
        <w:spacing w:after="0" w:line="240" w:lineRule="auto"/>
      </w:pPr>
      <w:r>
        <w:separator/>
      </w:r>
    </w:p>
  </w:endnote>
  <w:endnote w:type="continuationSeparator" w:id="0">
    <w:p w14:paraId="12793802" w14:textId="77777777" w:rsidR="002A4D2A" w:rsidRDefault="002A4D2A" w:rsidP="00D47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0091E" w14:textId="77777777" w:rsidR="002A4D2A" w:rsidRDefault="002A4D2A" w:rsidP="00D47D6F">
      <w:pPr>
        <w:spacing w:after="0" w:line="240" w:lineRule="auto"/>
      </w:pPr>
      <w:r>
        <w:separator/>
      </w:r>
    </w:p>
  </w:footnote>
  <w:footnote w:type="continuationSeparator" w:id="0">
    <w:p w14:paraId="65F704DE" w14:textId="77777777" w:rsidR="002A4D2A" w:rsidRDefault="002A4D2A" w:rsidP="00D47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A63EB" w14:textId="7525452C" w:rsidR="00D47D6F" w:rsidRPr="00D47D6F" w:rsidRDefault="00D47D6F" w:rsidP="00D47D6F">
    <w:pPr>
      <w:pStyle w:val="Header"/>
      <w:bidi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1MDU0MTAwNDAysTBQ0lEKTi0uzszPAykwrAUAI/kbEiwAAAA="/>
  </w:docVars>
  <w:rsids>
    <w:rsidRoot w:val="003541CD"/>
    <w:rsid w:val="00034F36"/>
    <w:rsid w:val="000E6A0D"/>
    <w:rsid w:val="0012256C"/>
    <w:rsid w:val="00136A4A"/>
    <w:rsid w:val="00146B96"/>
    <w:rsid w:val="00172CA2"/>
    <w:rsid w:val="002A4D2A"/>
    <w:rsid w:val="002C1B1E"/>
    <w:rsid w:val="003541CD"/>
    <w:rsid w:val="0038787A"/>
    <w:rsid w:val="00474487"/>
    <w:rsid w:val="00537188"/>
    <w:rsid w:val="005F532C"/>
    <w:rsid w:val="00702596"/>
    <w:rsid w:val="00B028CA"/>
    <w:rsid w:val="00CE4E91"/>
    <w:rsid w:val="00D47D6F"/>
    <w:rsid w:val="00D94254"/>
    <w:rsid w:val="00DE2505"/>
    <w:rsid w:val="00FD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A8DF8"/>
  <w15:chartTrackingRefBased/>
  <w15:docId w15:val="{977044E4-B20B-4BA4-B3B6-4B7C9D7E0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1CD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702596"/>
    <w:pPr>
      <w:spacing w:after="0" w:line="240" w:lineRule="auto"/>
      <w:jc w:val="center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7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487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7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D6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47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D6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Omar Abdulrahman Almohammed</cp:lastModifiedBy>
  <cp:revision>8</cp:revision>
  <dcterms:created xsi:type="dcterms:W3CDTF">2020-04-06T05:47:00Z</dcterms:created>
  <dcterms:modified xsi:type="dcterms:W3CDTF">2020-04-21T12:07:00Z</dcterms:modified>
</cp:coreProperties>
</file>